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Y="3948"/>
        <w:tblW w:w="9209" w:type="dxa"/>
        <w:tblLook w:val="04A0" w:firstRow="1" w:lastRow="0" w:firstColumn="1" w:lastColumn="0" w:noHBand="0" w:noVBand="1"/>
      </w:tblPr>
      <w:tblGrid>
        <w:gridCol w:w="2393"/>
        <w:gridCol w:w="1571"/>
        <w:gridCol w:w="1547"/>
        <w:gridCol w:w="1710"/>
        <w:gridCol w:w="1988"/>
      </w:tblGrid>
      <w:tr w:rsidR="00D837E4" w:rsidRPr="003B0DEA" w14:paraId="79D42D5A" w14:textId="297F5D95" w:rsidTr="005E5C2F">
        <w:tc>
          <w:tcPr>
            <w:tcW w:w="2393" w:type="dxa"/>
            <w:vAlign w:val="center"/>
          </w:tcPr>
          <w:p w14:paraId="580C5F6A" w14:textId="73DB5580" w:rsidR="00D837E4" w:rsidRPr="003B0DEA" w:rsidRDefault="00D837E4" w:rsidP="00961A2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B0DEA">
              <w:rPr>
                <w:rFonts w:ascii="Times New Roman" w:hAnsi="Times New Roman" w:cs="Times New Roman"/>
              </w:rPr>
              <w:t>Genotype</w:t>
            </w:r>
          </w:p>
        </w:tc>
        <w:tc>
          <w:tcPr>
            <w:tcW w:w="1571" w:type="dxa"/>
            <w:vAlign w:val="center"/>
          </w:tcPr>
          <w:p w14:paraId="619059DC" w14:textId="53C0AA2A" w:rsidR="00D837E4" w:rsidRPr="003B0DEA" w:rsidRDefault="00D837E4" w:rsidP="00961A2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arly</w:t>
            </w:r>
          </w:p>
        </w:tc>
        <w:tc>
          <w:tcPr>
            <w:tcW w:w="1547" w:type="dxa"/>
            <w:vAlign w:val="center"/>
          </w:tcPr>
          <w:p w14:paraId="219B0AD2" w14:textId="63928B4D" w:rsidR="00D837E4" w:rsidRPr="003B0DEA" w:rsidRDefault="00D837E4" w:rsidP="00961A2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d</w:t>
            </w:r>
          </w:p>
        </w:tc>
        <w:tc>
          <w:tcPr>
            <w:tcW w:w="1710" w:type="dxa"/>
            <w:vAlign w:val="center"/>
          </w:tcPr>
          <w:p w14:paraId="0D2498E5" w14:textId="3B2BCAF9" w:rsidR="00D837E4" w:rsidRPr="003B0DEA" w:rsidRDefault="00D837E4" w:rsidP="00961A2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te</w:t>
            </w:r>
          </w:p>
        </w:tc>
        <w:tc>
          <w:tcPr>
            <w:tcW w:w="1988" w:type="dxa"/>
            <w:vAlign w:val="center"/>
          </w:tcPr>
          <w:p w14:paraId="1635E6F0" w14:textId="2F2B94E4" w:rsidR="00D837E4" w:rsidRPr="003B0DEA" w:rsidRDefault="00D837E4" w:rsidP="00961A2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B0DEA">
              <w:rPr>
                <w:rFonts w:ascii="Times New Roman" w:hAnsi="Times New Roman" w:cs="Times New Roman"/>
              </w:rPr>
              <w:t>N</w:t>
            </w:r>
          </w:p>
        </w:tc>
      </w:tr>
      <w:tr w:rsidR="00D837E4" w:rsidRPr="003B0DEA" w14:paraId="7EE30A93" w14:textId="77777777" w:rsidTr="005E5C2F">
        <w:tc>
          <w:tcPr>
            <w:tcW w:w="2393" w:type="dxa"/>
            <w:vAlign w:val="center"/>
          </w:tcPr>
          <w:p w14:paraId="6E38BFEE" w14:textId="275B47B9" w:rsidR="00D837E4" w:rsidRPr="003B0DEA" w:rsidRDefault="00D837E4" w:rsidP="00961A2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828" w:type="dxa"/>
            <w:gridSpan w:val="3"/>
            <w:vAlign w:val="center"/>
          </w:tcPr>
          <w:p w14:paraId="3261CDD5" w14:textId="320217DB" w:rsidR="00D837E4" w:rsidRPr="003B0DEA" w:rsidRDefault="00D837E4" w:rsidP="00961A2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B0DEA">
              <w:rPr>
                <w:rFonts w:ascii="Times New Roman" w:hAnsi="Times New Roman" w:cs="Times New Roman"/>
              </w:rPr>
              <w:t>Mean ± SD</w:t>
            </w:r>
          </w:p>
        </w:tc>
        <w:tc>
          <w:tcPr>
            <w:tcW w:w="1988" w:type="dxa"/>
            <w:vAlign w:val="center"/>
          </w:tcPr>
          <w:p w14:paraId="4AD8EC03" w14:textId="11F9973C" w:rsidR="00D837E4" w:rsidRPr="003B0DEA" w:rsidRDefault="00D837E4" w:rsidP="00961A2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01BC5" w:rsidRPr="003B0DEA" w14:paraId="4C441166" w14:textId="77777777" w:rsidTr="005E5C2F">
        <w:tc>
          <w:tcPr>
            <w:tcW w:w="9209" w:type="dxa"/>
            <w:gridSpan w:val="5"/>
            <w:vAlign w:val="center"/>
          </w:tcPr>
          <w:p w14:paraId="3DCF1421" w14:textId="18C4A280" w:rsidR="00801BC5" w:rsidRDefault="00801BC5" w:rsidP="00961A2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ge 12</w:t>
            </w:r>
          </w:p>
        </w:tc>
      </w:tr>
      <w:tr w:rsidR="00D837E4" w:rsidRPr="003B0DEA" w14:paraId="52CCE36A" w14:textId="5AC9C30D" w:rsidTr="005E5C2F">
        <w:tc>
          <w:tcPr>
            <w:tcW w:w="2393" w:type="dxa"/>
            <w:vAlign w:val="center"/>
          </w:tcPr>
          <w:p w14:paraId="3C290007" w14:textId="5E9569DA" w:rsidR="00D837E4" w:rsidRPr="003B0DEA" w:rsidRDefault="00D837E4" w:rsidP="00961A2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3B0DEA">
              <w:rPr>
                <w:rFonts w:ascii="Times New Roman" w:hAnsi="Times New Roman" w:cs="Times New Roman"/>
              </w:rPr>
              <w:t>L-</w:t>
            </w:r>
            <w:r w:rsidRPr="003B0DEA">
              <w:rPr>
                <w:rFonts w:ascii="Times New Roman" w:hAnsi="Times New Roman" w:cs="Times New Roman"/>
                <w:i/>
                <w:iCs/>
              </w:rPr>
              <w:t>er</w:t>
            </w:r>
          </w:p>
        </w:tc>
        <w:tc>
          <w:tcPr>
            <w:tcW w:w="1571" w:type="dxa"/>
            <w:vAlign w:val="center"/>
          </w:tcPr>
          <w:p w14:paraId="00BC4C6F" w14:textId="3C64C897" w:rsidR="00D837E4" w:rsidRPr="0010271F" w:rsidRDefault="00D837E4" w:rsidP="00961A21">
            <w:pPr>
              <w:spacing w:line="36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 xml:space="preserve">14.94 </w:t>
            </w:r>
            <w:r w:rsidRPr="003B0DEA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1.6</w:t>
            </w:r>
            <w:r w:rsidR="000357D5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547" w:type="dxa"/>
            <w:vAlign w:val="center"/>
          </w:tcPr>
          <w:p w14:paraId="2563AF0C" w14:textId="236E8E85" w:rsidR="00D837E4" w:rsidRPr="0010271F" w:rsidRDefault="00D837E4" w:rsidP="00961A21">
            <w:pPr>
              <w:spacing w:line="36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 xml:space="preserve">0.09 </w:t>
            </w:r>
            <w:r w:rsidRPr="003B0DEA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12</w:t>
            </w:r>
            <w:r w:rsidR="0010271F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710" w:type="dxa"/>
            <w:vAlign w:val="center"/>
          </w:tcPr>
          <w:p w14:paraId="51C029CC" w14:textId="57D829A0" w:rsidR="00D837E4" w:rsidRDefault="00D837E4" w:rsidP="00961A2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0 </w:t>
            </w:r>
            <w:r w:rsidRPr="003B0DEA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0</w:t>
            </w:r>
            <w:r w:rsidR="0010271F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988" w:type="dxa"/>
            <w:vAlign w:val="center"/>
          </w:tcPr>
          <w:p w14:paraId="094CAE35" w14:textId="6D2223B1" w:rsidR="00D837E4" w:rsidRPr="003B0DEA" w:rsidRDefault="00D837E4" w:rsidP="00961A2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D837E4" w:rsidRPr="003B0DEA" w14:paraId="6F3D0EB6" w14:textId="77777777" w:rsidTr="005E5C2F">
        <w:tc>
          <w:tcPr>
            <w:tcW w:w="2393" w:type="dxa"/>
            <w:vAlign w:val="center"/>
          </w:tcPr>
          <w:p w14:paraId="14D49625" w14:textId="6A06A98B" w:rsidR="00D837E4" w:rsidRPr="005A7FF3" w:rsidRDefault="00D837E4" w:rsidP="00961A2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ag-10</w:t>
            </w:r>
          </w:p>
        </w:tc>
        <w:tc>
          <w:tcPr>
            <w:tcW w:w="1571" w:type="dxa"/>
            <w:vAlign w:val="center"/>
          </w:tcPr>
          <w:p w14:paraId="5D5EB889" w14:textId="3E14517F" w:rsidR="00D837E4" w:rsidRDefault="00D837E4" w:rsidP="00961A2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5.68 </w:t>
            </w:r>
            <w:r w:rsidRPr="003B0DEA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1.0</w:t>
            </w:r>
            <w:r w:rsidR="001B4A53">
              <w:rPr>
                <w:rFonts w:ascii="Times New Roman" w:hAnsi="Times New Roman" w:cs="Times New Roman"/>
              </w:rPr>
              <w:t>3</w:t>
            </w:r>
            <w:r w:rsidR="000357D5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547" w:type="dxa"/>
            <w:vAlign w:val="center"/>
          </w:tcPr>
          <w:p w14:paraId="1F31DA55" w14:textId="33B54F0F" w:rsidR="00D837E4" w:rsidRDefault="00D837E4" w:rsidP="00961A2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77 </w:t>
            </w:r>
            <w:r w:rsidRPr="003B0DEA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28</w:t>
            </w:r>
            <w:r w:rsidR="0010271F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710" w:type="dxa"/>
            <w:vAlign w:val="center"/>
          </w:tcPr>
          <w:p w14:paraId="11154AEB" w14:textId="026DD42C" w:rsidR="00D837E4" w:rsidRDefault="00D837E4" w:rsidP="00961A2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34 </w:t>
            </w:r>
            <w:r w:rsidRPr="003B0DEA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27</w:t>
            </w:r>
            <w:r w:rsidR="0010271F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988" w:type="dxa"/>
            <w:vAlign w:val="center"/>
          </w:tcPr>
          <w:p w14:paraId="15DA3557" w14:textId="0AD73142" w:rsidR="00D837E4" w:rsidRDefault="00D837E4" w:rsidP="00961A2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D837E4" w:rsidRPr="003B0DEA" w14:paraId="6A2EBB3B" w14:textId="77777777" w:rsidTr="005E5C2F">
        <w:tc>
          <w:tcPr>
            <w:tcW w:w="2393" w:type="dxa"/>
            <w:vAlign w:val="center"/>
          </w:tcPr>
          <w:p w14:paraId="53DCAD3E" w14:textId="1CA3B49A" w:rsidR="00D837E4" w:rsidRDefault="00D837E4" w:rsidP="00961A2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ag-10 shp1-1 shp2-1</w:t>
            </w:r>
          </w:p>
        </w:tc>
        <w:tc>
          <w:tcPr>
            <w:tcW w:w="1571" w:type="dxa"/>
            <w:vAlign w:val="center"/>
          </w:tcPr>
          <w:p w14:paraId="149FB1C2" w14:textId="69CF3C72" w:rsidR="00D837E4" w:rsidRDefault="00D837E4" w:rsidP="00961A2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4.45 </w:t>
            </w:r>
            <w:r w:rsidRPr="003B0DEA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1.78</w:t>
            </w:r>
            <w:r w:rsidR="000357D5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547" w:type="dxa"/>
            <w:vAlign w:val="center"/>
          </w:tcPr>
          <w:p w14:paraId="4D732502" w14:textId="298F879E" w:rsidR="00D837E4" w:rsidRDefault="00D837E4" w:rsidP="00961A2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15 </w:t>
            </w:r>
            <w:r w:rsidRPr="003B0DEA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35</w:t>
            </w:r>
            <w:r w:rsidR="0010271F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710" w:type="dxa"/>
            <w:vAlign w:val="center"/>
          </w:tcPr>
          <w:p w14:paraId="555FAD25" w14:textId="01EEF114" w:rsidR="00D837E4" w:rsidRDefault="00D837E4" w:rsidP="00961A2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68 </w:t>
            </w:r>
            <w:r w:rsidRPr="003B0DEA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59</w:t>
            </w:r>
            <w:r w:rsidR="0010271F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988" w:type="dxa"/>
            <w:vAlign w:val="center"/>
          </w:tcPr>
          <w:p w14:paraId="5282421A" w14:textId="776EC67E" w:rsidR="00D837E4" w:rsidRDefault="00D837E4" w:rsidP="00961A2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801BC5" w:rsidRPr="003B0DEA" w14:paraId="4D52E028" w14:textId="77777777" w:rsidTr="005E5C2F">
        <w:tc>
          <w:tcPr>
            <w:tcW w:w="9209" w:type="dxa"/>
            <w:gridSpan w:val="5"/>
            <w:vAlign w:val="center"/>
          </w:tcPr>
          <w:p w14:paraId="5EF08CB5" w14:textId="2D1329D2" w:rsidR="00801BC5" w:rsidRDefault="00801BC5" w:rsidP="00961A2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ge 13</w:t>
            </w:r>
          </w:p>
        </w:tc>
      </w:tr>
      <w:tr w:rsidR="00D837E4" w:rsidRPr="003B0DEA" w14:paraId="3F5D9074" w14:textId="77777777" w:rsidTr="005E5C2F">
        <w:tc>
          <w:tcPr>
            <w:tcW w:w="2393" w:type="dxa"/>
            <w:vAlign w:val="center"/>
          </w:tcPr>
          <w:p w14:paraId="30A04887" w14:textId="4F751812" w:rsidR="00D837E4" w:rsidRDefault="00D837E4" w:rsidP="00961A2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3B0DEA">
              <w:rPr>
                <w:rFonts w:ascii="Times New Roman" w:hAnsi="Times New Roman" w:cs="Times New Roman"/>
              </w:rPr>
              <w:t>L-</w:t>
            </w:r>
            <w:r w:rsidRPr="003B0DEA">
              <w:rPr>
                <w:rFonts w:ascii="Times New Roman" w:hAnsi="Times New Roman" w:cs="Times New Roman"/>
                <w:i/>
                <w:iCs/>
              </w:rPr>
              <w:t>er</w:t>
            </w:r>
          </w:p>
        </w:tc>
        <w:tc>
          <w:tcPr>
            <w:tcW w:w="1571" w:type="dxa"/>
            <w:vAlign w:val="center"/>
          </w:tcPr>
          <w:p w14:paraId="18768F6F" w14:textId="11E8F7D0" w:rsidR="00D837E4" w:rsidRDefault="00D837E4" w:rsidP="00961A2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6.66 </w:t>
            </w:r>
            <w:r w:rsidRPr="003B0DEA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2.54</w:t>
            </w:r>
            <w:r w:rsidR="00343379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547" w:type="dxa"/>
            <w:vAlign w:val="center"/>
          </w:tcPr>
          <w:p w14:paraId="176954F1" w14:textId="252DAE48" w:rsidR="00D837E4" w:rsidRDefault="00D837E4" w:rsidP="00961A2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55 </w:t>
            </w:r>
            <w:r w:rsidRPr="003B0DEA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1.24</w:t>
            </w:r>
            <w:r w:rsidR="00343379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710" w:type="dxa"/>
            <w:vAlign w:val="center"/>
          </w:tcPr>
          <w:p w14:paraId="3EEC5D32" w14:textId="2B513294" w:rsidR="00D837E4" w:rsidRDefault="00D837E4" w:rsidP="00961A2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63 </w:t>
            </w:r>
            <w:r w:rsidRPr="003B0DEA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98</w:t>
            </w:r>
            <w:r w:rsidR="00343379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988" w:type="dxa"/>
            <w:vAlign w:val="center"/>
          </w:tcPr>
          <w:p w14:paraId="0CC0111F" w14:textId="56BBE993" w:rsidR="00D837E4" w:rsidRDefault="00D837E4" w:rsidP="00961A2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</w:tr>
      <w:tr w:rsidR="00D837E4" w:rsidRPr="003B0DEA" w14:paraId="04B44638" w14:textId="77777777" w:rsidTr="005E5C2F">
        <w:tc>
          <w:tcPr>
            <w:tcW w:w="2393" w:type="dxa"/>
            <w:vAlign w:val="center"/>
          </w:tcPr>
          <w:p w14:paraId="5BD4D1DA" w14:textId="6C72F0C6" w:rsidR="00D837E4" w:rsidRDefault="00D837E4" w:rsidP="00961A2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shp1-1 shp2-1</w:t>
            </w:r>
          </w:p>
        </w:tc>
        <w:tc>
          <w:tcPr>
            <w:tcW w:w="1571" w:type="dxa"/>
            <w:vAlign w:val="center"/>
          </w:tcPr>
          <w:p w14:paraId="63DD1363" w14:textId="51B1F11A" w:rsidR="00D837E4" w:rsidRDefault="00D837E4" w:rsidP="00961A2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4.53 </w:t>
            </w:r>
            <w:r w:rsidRPr="003B0DEA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1.18</w:t>
            </w:r>
            <w:r w:rsidR="00343379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547" w:type="dxa"/>
            <w:vAlign w:val="center"/>
          </w:tcPr>
          <w:p w14:paraId="333DB1A1" w14:textId="6F0D70D2" w:rsidR="00D837E4" w:rsidRDefault="00D837E4" w:rsidP="00961A2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9 </w:t>
            </w:r>
            <w:r w:rsidRPr="003B0DEA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25</w:t>
            </w:r>
            <w:r w:rsidR="00343379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710" w:type="dxa"/>
            <w:vAlign w:val="center"/>
          </w:tcPr>
          <w:p w14:paraId="60D44035" w14:textId="7197FD1F" w:rsidR="00D837E4" w:rsidRDefault="00D837E4" w:rsidP="00961A2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8 </w:t>
            </w:r>
            <w:r w:rsidRPr="003B0DEA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9</w:t>
            </w:r>
            <w:r w:rsidR="00343379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988" w:type="dxa"/>
            <w:vAlign w:val="center"/>
          </w:tcPr>
          <w:p w14:paraId="49B01F79" w14:textId="25ABB8F8" w:rsidR="00D837E4" w:rsidRDefault="00D837E4" w:rsidP="00961A2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343379" w:rsidRPr="003B0DEA" w14:paraId="4A24D5EA" w14:textId="77777777" w:rsidTr="005E5C2F">
        <w:tc>
          <w:tcPr>
            <w:tcW w:w="2393" w:type="dxa"/>
            <w:vAlign w:val="center"/>
          </w:tcPr>
          <w:p w14:paraId="1051346F" w14:textId="142D47CA" w:rsidR="00343379" w:rsidRDefault="00343379" w:rsidP="00961A2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ag-10</w:t>
            </w:r>
          </w:p>
        </w:tc>
        <w:tc>
          <w:tcPr>
            <w:tcW w:w="1571" w:type="dxa"/>
            <w:vAlign w:val="center"/>
          </w:tcPr>
          <w:p w14:paraId="165541E5" w14:textId="3F277E52" w:rsidR="00343379" w:rsidRDefault="00343379" w:rsidP="00961A2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8.48 </w:t>
            </w:r>
            <w:r w:rsidRPr="003B0DEA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3.80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547" w:type="dxa"/>
            <w:vAlign w:val="center"/>
          </w:tcPr>
          <w:p w14:paraId="5FCDB12D" w14:textId="3FBEEDD5" w:rsidR="00343379" w:rsidRDefault="00343379" w:rsidP="00961A2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.61 </w:t>
            </w:r>
            <w:r w:rsidRPr="003B0DEA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1.08</w:t>
            </w:r>
            <w:r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710" w:type="dxa"/>
            <w:vAlign w:val="center"/>
          </w:tcPr>
          <w:p w14:paraId="7112F405" w14:textId="1AC1C375" w:rsidR="00343379" w:rsidRDefault="00343379" w:rsidP="00961A2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8.96 </w:t>
            </w:r>
            <w:r w:rsidRPr="003B0DEA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3.98</w:t>
            </w:r>
            <w:r w:rsidR="001B4A53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988" w:type="dxa"/>
            <w:vAlign w:val="center"/>
          </w:tcPr>
          <w:p w14:paraId="7F285A80" w14:textId="2F01C323" w:rsidR="00343379" w:rsidRDefault="00343379" w:rsidP="00961A2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343379" w:rsidRPr="003B0DEA" w14:paraId="58A1BC05" w14:textId="77777777" w:rsidTr="005E5C2F">
        <w:tc>
          <w:tcPr>
            <w:tcW w:w="2393" w:type="dxa"/>
            <w:vAlign w:val="center"/>
          </w:tcPr>
          <w:p w14:paraId="7A25F0C8" w14:textId="7A8D61CA" w:rsidR="00343379" w:rsidRDefault="00343379" w:rsidP="00961A2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ag-10 shp1-1 shp2-1</w:t>
            </w:r>
          </w:p>
        </w:tc>
        <w:tc>
          <w:tcPr>
            <w:tcW w:w="1571" w:type="dxa"/>
            <w:vAlign w:val="center"/>
          </w:tcPr>
          <w:p w14:paraId="53236239" w14:textId="6AFB23FA" w:rsidR="00343379" w:rsidRDefault="00343379" w:rsidP="00961A2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9.49 </w:t>
            </w:r>
            <w:r w:rsidRPr="003B0DEA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1.2</w:t>
            </w:r>
            <w:r w:rsidR="001B4A53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547" w:type="dxa"/>
            <w:vAlign w:val="center"/>
          </w:tcPr>
          <w:p w14:paraId="0F7BFB7A" w14:textId="7F42289A" w:rsidR="00343379" w:rsidRDefault="00343379" w:rsidP="00961A2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.15 </w:t>
            </w:r>
            <w:r w:rsidRPr="003B0DEA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67</w:t>
            </w:r>
            <w:r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710" w:type="dxa"/>
            <w:vAlign w:val="center"/>
          </w:tcPr>
          <w:p w14:paraId="226B37D6" w14:textId="19D1557D" w:rsidR="00343379" w:rsidRDefault="00343379" w:rsidP="00961A2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7.07 </w:t>
            </w:r>
            <w:r w:rsidRPr="003B0DEA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2.31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988" w:type="dxa"/>
            <w:vAlign w:val="center"/>
          </w:tcPr>
          <w:p w14:paraId="0649CF48" w14:textId="47E3DB09" w:rsidR="00343379" w:rsidRDefault="00343379" w:rsidP="00961A2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343379" w:rsidRPr="003B0DEA" w14:paraId="0DB295D4" w14:textId="77777777" w:rsidTr="005E5C2F">
        <w:tc>
          <w:tcPr>
            <w:tcW w:w="9209" w:type="dxa"/>
            <w:gridSpan w:val="5"/>
            <w:vAlign w:val="center"/>
          </w:tcPr>
          <w:p w14:paraId="7494DB6B" w14:textId="126E4F5F" w:rsidR="00343379" w:rsidRDefault="00343379" w:rsidP="00961A2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ge &gt;17</w:t>
            </w:r>
          </w:p>
        </w:tc>
      </w:tr>
      <w:tr w:rsidR="00343379" w:rsidRPr="003B0DEA" w14:paraId="339456AF" w14:textId="77777777" w:rsidTr="005E5C2F">
        <w:tc>
          <w:tcPr>
            <w:tcW w:w="2393" w:type="dxa"/>
            <w:vAlign w:val="center"/>
          </w:tcPr>
          <w:p w14:paraId="03EA44BA" w14:textId="3C9C6A6B" w:rsidR="00343379" w:rsidRDefault="00343379" w:rsidP="00961A2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3B0DEA">
              <w:rPr>
                <w:rFonts w:ascii="Times New Roman" w:hAnsi="Times New Roman" w:cs="Times New Roman"/>
              </w:rPr>
              <w:t>L-</w:t>
            </w:r>
            <w:r w:rsidRPr="003B0DEA">
              <w:rPr>
                <w:rFonts w:ascii="Times New Roman" w:hAnsi="Times New Roman" w:cs="Times New Roman"/>
                <w:i/>
                <w:iCs/>
              </w:rPr>
              <w:t>er</w:t>
            </w:r>
          </w:p>
        </w:tc>
        <w:tc>
          <w:tcPr>
            <w:tcW w:w="1571" w:type="dxa"/>
            <w:vAlign w:val="center"/>
          </w:tcPr>
          <w:p w14:paraId="420C25AB" w14:textId="65E2D1DF" w:rsidR="00343379" w:rsidRDefault="00343379" w:rsidP="00961A2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03 </w:t>
            </w:r>
            <w:r w:rsidRPr="003B0DEA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67</w:t>
            </w:r>
            <w:r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547" w:type="dxa"/>
            <w:vAlign w:val="center"/>
          </w:tcPr>
          <w:p w14:paraId="670DF273" w14:textId="049363F5" w:rsidR="00343379" w:rsidRDefault="00343379" w:rsidP="00961A2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6 </w:t>
            </w:r>
            <w:r w:rsidRPr="003B0DEA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38</w:t>
            </w:r>
            <w:r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710" w:type="dxa"/>
            <w:vAlign w:val="center"/>
          </w:tcPr>
          <w:p w14:paraId="1D1B241C" w14:textId="40A74E1E" w:rsidR="00343379" w:rsidRDefault="00343379" w:rsidP="00961A2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8.99 </w:t>
            </w:r>
            <w:r w:rsidRPr="003B0DEA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2.22</w:t>
            </w:r>
            <w:r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988" w:type="dxa"/>
            <w:vAlign w:val="center"/>
          </w:tcPr>
          <w:p w14:paraId="35450317" w14:textId="52E6F0E6" w:rsidR="00343379" w:rsidRDefault="00343379" w:rsidP="00961A2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343379" w:rsidRPr="003B0DEA" w14:paraId="1BBF9F0A" w14:textId="77777777" w:rsidTr="005E5C2F">
        <w:tc>
          <w:tcPr>
            <w:tcW w:w="2393" w:type="dxa"/>
            <w:vAlign w:val="center"/>
          </w:tcPr>
          <w:p w14:paraId="38C86E0E" w14:textId="52C7F7D8" w:rsidR="00343379" w:rsidRDefault="00343379" w:rsidP="00961A2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shp1-1 shp2-1</w:t>
            </w:r>
          </w:p>
        </w:tc>
        <w:tc>
          <w:tcPr>
            <w:tcW w:w="1571" w:type="dxa"/>
            <w:vAlign w:val="center"/>
          </w:tcPr>
          <w:p w14:paraId="7C32F13D" w14:textId="5C7BF481" w:rsidR="00343379" w:rsidRDefault="00343379" w:rsidP="00961A2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56 </w:t>
            </w:r>
            <w:r w:rsidRPr="003B0DEA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28</w:t>
            </w:r>
            <w:r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547" w:type="dxa"/>
            <w:vAlign w:val="center"/>
          </w:tcPr>
          <w:p w14:paraId="495DAF6A" w14:textId="1A5FED4E" w:rsidR="00343379" w:rsidRDefault="00343379" w:rsidP="00961A2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.17 </w:t>
            </w:r>
            <w:r w:rsidRPr="003B0DEA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1.66</w:t>
            </w:r>
            <w:r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710" w:type="dxa"/>
            <w:vAlign w:val="center"/>
          </w:tcPr>
          <w:p w14:paraId="2A1F51E5" w14:textId="6D1F8726" w:rsidR="00343379" w:rsidRDefault="00343379" w:rsidP="00961A2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7.53 </w:t>
            </w:r>
            <w:r w:rsidRPr="003B0DEA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2.36</w:t>
            </w:r>
            <w:r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988" w:type="dxa"/>
            <w:vAlign w:val="center"/>
          </w:tcPr>
          <w:p w14:paraId="0E95969C" w14:textId="6D90B763" w:rsidR="00343379" w:rsidRDefault="00343379" w:rsidP="00961A2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343379" w:rsidRPr="003B0DEA" w14:paraId="322E3B0A" w14:textId="77777777" w:rsidTr="005E5C2F">
        <w:tc>
          <w:tcPr>
            <w:tcW w:w="2393" w:type="dxa"/>
            <w:vAlign w:val="center"/>
          </w:tcPr>
          <w:p w14:paraId="481E36C0" w14:textId="57AB689B" w:rsidR="00343379" w:rsidRDefault="00343379" w:rsidP="00961A2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ag-10</w:t>
            </w:r>
          </w:p>
        </w:tc>
        <w:tc>
          <w:tcPr>
            <w:tcW w:w="1571" w:type="dxa"/>
            <w:vAlign w:val="center"/>
          </w:tcPr>
          <w:p w14:paraId="5DD1A2C5" w14:textId="412FA27F" w:rsidR="00343379" w:rsidRDefault="00343379" w:rsidP="00961A2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89 </w:t>
            </w:r>
            <w:r w:rsidRPr="003B0DEA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75</w:t>
            </w:r>
            <w:r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547" w:type="dxa"/>
            <w:vAlign w:val="center"/>
          </w:tcPr>
          <w:p w14:paraId="4E5E398E" w14:textId="1514AF13" w:rsidR="00343379" w:rsidRDefault="00343379" w:rsidP="00961A2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15 </w:t>
            </w:r>
            <w:r w:rsidRPr="003B0DEA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31</w:t>
            </w:r>
            <w:r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710" w:type="dxa"/>
            <w:vAlign w:val="center"/>
          </w:tcPr>
          <w:p w14:paraId="0FD2DC33" w14:textId="7F894288" w:rsidR="00343379" w:rsidRDefault="00343379" w:rsidP="00961A2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8.74 </w:t>
            </w:r>
            <w:r w:rsidRPr="003B0DEA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2.56</w:t>
            </w:r>
            <w:r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988" w:type="dxa"/>
            <w:vAlign w:val="center"/>
          </w:tcPr>
          <w:p w14:paraId="27563B50" w14:textId="75266045" w:rsidR="00343379" w:rsidRDefault="00343379" w:rsidP="00961A2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</w:tr>
      <w:tr w:rsidR="00343379" w:rsidRPr="003B0DEA" w14:paraId="077D9951" w14:textId="77777777" w:rsidTr="005E5C2F">
        <w:tc>
          <w:tcPr>
            <w:tcW w:w="2393" w:type="dxa"/>
            <w:vAlign w:val="center"/>
          </w:tcPr>
          <w:p w14:paraId="4BCB22D2" w14:textId="4CD88016" w:rsidR="00343379" w:rsidRDefault="00343379" w:rsidP="00961A2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ag-10 shp1-1 shp2-1</w:t>
            </w:r>
          </w:p>
        </w:tc>
        <w:tc>
          <w:tcPr>
            <w:tcW w:w="1571" w:type="dxa"/>
            <w:vAlign w:val="center"/>
          </w:tcPr>
          <w:p w14:paraId="691FC670" w14:textId="04B5157A" w:rsidR="00343379" w:rsidRDefault="00343379" w:rsidP="00961A2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43 </w:t>
            </w:r>
            <w:r w:rsidRPr="003B0DEA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53</w:t>
            </w:r>
            <w:r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547" w:type="dxa"/>
            <w:vAlign w:val="center"/>
          </w:tcPr>
          <w:p w14:paraId="030CB878" w14:textId="260B4AF9" w:rsidR="00343379" w:rsidRDefault="00343379" w:rsidP="00961A2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47 </w:t>
            </w:r>
            <w:r w:rsidRPr="003B0DEA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1.76*</w:t>
            </w:r>
          </w:p>
        </w:tc>
        <w:tc>
          <w:tcPr>
            <w:tcW w:w="1710" w:type="dxa"/>
            <w:vAlign w:val="center"/>
          </w:tcPr>
          <w:p w14:paraId="1A0D77C9" w14:textId="5C4DE408" w:rsidR="00343379" w:rsidRDefault="00343379" w:rsidP="00961A2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8.72 </w:t>
            </w:r>
            <w:r w:rsidRPr="003B0DEA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3.07</w:t>
            </w:r>
            <w:r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988" w:type="dxa"/>
            <w:vAlign w:val="center"/>
          </w:tcPr>
          <w:p w14:paraId="11B92999" w14:textId="55C04EB9" w:rsidR="00343379" w:rsidRDefault="00343379" w:rsidP="00961A2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343379" w:rsidRPr="003B0DEA" w14:paraId="38EA2567" w14:textId="77777777" w:rsidTr="005E5C2F">
        <w:tc>
          <w:tcPr>
            <w:tcW w:w="9209" w:type="dxa"/>
            <w:gridSpan w:val="5"/>
            <w:vAlign w:val="center"/>
          </w:tcPr>
          <w:p w14:paraId="684EFA6D" w14:textId="64A9FDA9" w:rsidR="00343379" w:rsidRDefault="00343379" w:rsidP="00961A2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ge 15-16</w:t>
            </w:r>
          </w:p>
        </w:tc>
      </w:tr>
      <w:tr w:rsidR="00343379" w:rsidRPr="003B0DEA" w14:paraId="0F526378" w14:textId="77777777" w:rsidTr="005E5C2F">
        <w:tc>
          <w:tcPr>
            <w:tcW w:w="2393" w:type="dxa"/>
            <w:vAlign w:val="center"/>
          </w:tcPr>
          <w:p w14:paraId="0AA186BA" w14:textId="5CC76F3E" w:rsidR="00343379" w:rsidRPr="00552BFF" w:rsidRDefault="00343379" w:rsidP="00961A2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</w:rPr>
              <w:t>L-</w:t>
            </w:r>
            <w:r>
              <w:rPr>
                <w:rFonts w:ascii="Times New Roman" w:hAnsi="Times New Roman" w:cs="Times New Roman"/>
                <w:i/>
                <w:iCs/>
              </w:rPr>
              <w:t>er</w:t>
            </w:r>
          </w:p>
        </w:tc>
        <w:tc>
          <w:tcPr>
            <w:tcW w:w="1571" w:type="dxa"/>
            <w:vAlign w:val="center"/>
          </w:tcPr>
          <w:p w14:paraId="1124BD9F" w14:textId="6B5425C9" w:rsidR="00343379" w:rsidRDefault="00343379" w:rsidP="00961A2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9.41 </w:t>
            </w:r>
            <w:r w:rsidRPr="003B0DEA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2.05</w:t>
            </w:r>
          </w:p>
        </w:tc>
        <w:tc>
          <w:tcPr>
            <w:tcW w:w="1547" w:type="dxa"/>
            <w:vAlign w:val="center"/>
          </w:tcPr>
          <w:p w14:paraId="498B35A2" w14:textId="2E1D45A7" w:rsidR="00343379" w:rsidRDefault="00343379" w:rsidP="00961A2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.30 </w:t>
            </w:r>
            <w:r w:rsidRPr="003B0DEA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1.37</w:t>
            </w:r>
          </w:p>
        </w:tc>
        <w:tc>
          <w:tcPr>
            <w:tcW w:w="1710" w:type="dxa"/>
            <w:vAlign w:val="center"/>
          </w:tcPr>
          <w:p w14:paraId="7C955C84" w14:textId="1D9CB229" w:rsidR="00343379" w:rsidRDefault="00343379" w:rsidP="00961A2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6.89 </w:t>
            </w:r>
            <w:r w:rsidRPr="003B0DEA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3.57</w:t>
            </w:r>
          </w:p>
        </w:tc>
        <w:tc>
          <w:tcPr>
            <w:tcW w:w="1988" w:type="dxa"/>
            <w:vAlign w:val="center"/>
          </w:tcPr>
          <w:p w14:paraId="090B3DE6" w14:textId="1F6B9C99" w:rsidR="00343379" w:rsidRDefault="00343379" w:rsidP="00961A2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961A21" w:rsidRPr="003B0DEA" w14:paraId="4F438140" w14:textId="77777777" w:rsidTr="00084F6C">
        <w:tc>
          <w:tcPr>
            <w:tcW w:w="9209" w:type="dxa"/>
            <w:gridSpan w:val="5"/>
            <w:vAlign w:val="center"/>
          </w:tcPr>
          <w:p w14:paraId="6CFA094B" w14:textId="283E69B4" w:rsidR="00961A21" w:rsidRDefault="00961A21" w:rsidP="00961A2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61DF1">
              <w:rPr>
                <w:rFonts w:ascii="Times New Roman" w:hAnsi="Times New Roman" w:cs="Times New Roman"/>
              </w:rPr>
              <w:t>Stage 13</w:t>
            </w:r>
          </w:p>
        </w:tc>
      </w:tr>
      <w:tr w:rsidR="00961A21" w:rsidRPr="003B0DEA" w14:paraId="28FAF30D" w14:textId="77777777" w:rsidTr="00961A21">
        <w:tc>
          <w:tcPr>
            <w:tcW w:w="2393" w:type="dxa"/>
            <w:vAlign w:val="center"/>
          </w:tcPr>
          <w:p w14:paraId="13637A21" w14:textId="3E4B0088" w:rsidR="00961A21" w:rsidRPr="00F61DF1" w:rsidRDefault="00961A21" w:rsidP="00961A2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61DF1">
              <w:rPr>
                <w:rFonts w:ascii="Times New Roman" w:hAnsi="Times New Roman" w:cs="Times New Roman"/>
              </w:rPr>
              <w:t>AG-</w:t>
            </w:r>
            <w:proofErr w:type="spellStart"/>
            <w:r w:rsidRPr="00F61DF1">
              <w:rPr>
                <w:rFonts w:ascii="Times New Roman" w:hAnsi="Times New Roman" w:cs="Times New Roman"/>
              </w:rPr>
              <w:t>amiRNA</w:t>
            </w:r>
            <w:r w:rsidRPr="00F61DF1">
              <w:rPr>
                <w:rFonts w:ascii="Times New Roman" w:hAnsi="Times New Roman" w:cs="Times New Roman"/>
                <w:i/>
                <w:iCs/>
                <w:vertAlign w:val="superscript"/>
              </w:rPr>
              <w:t>i</w:t>
            </w:r>
            <w:proofErr w:type="spellEnd"/>
            <w:r w:rsidRPr="00F61DF1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F61DF1">
              <w:rPr>
                <w:rFonts w:ascii="Times New Roman" w:hAnsi="Times New Roman" w:cs="Times New Roman"/>
              </w:rPr>
              <w:t>(EtOH)</w:t>
            </w:r>
          </w:p>
        </w:tc>
        <w:tc>
          <w:tcPr>
            <w:tcW w:w="1571" w:type="dxa"/>
            <w:vAlign w:val="center"/>
          </w:tcPr>
          <w:p w14:paraId="6A50FCC8" w14:textId="5E602DD5" w:rsidR="00961A21" w:rsidRDefault="00961A21" w:rsidP="00961A2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61DF1">
              <w:rPr>
                <w:rFonts w:ascii="Times New Roman" w:hAnsi="Times New Roman" w:cs="Times New Roman"/>
              </w:rPr>
              <w:t>13.04 ± 2.43</w:t>
            </w:r>
            <w:r w:rsidRPr="00F61DF1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547" w:type="dxa"/>
            <w:vAlign w:val="center"/>
          </w:tcPr>
          <w:p w14:paraId="3FFE78B8" w14:textId="2ACB28B6" w:rsidR="00961A21" w:rsidRDefault="00961A21" w:rsidP="00961A2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61DF1">
              <w:rPr>
                <w:rFonts w:ascii="Times New Roman" w:hAnsi="Times New Roman" w:cs="Times New Roman"/>
              </w:rPr>
              <w:t>2.23 ± 1.78</w:t>
            </w:r>
            <w:r w:rsidRPr="00F61DF1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710" w:type="dxa"/>
            <w:vAlign w:val="center"/>
          </w:tcPr>
          <w:p w14:paraId="206A128C" w14:textId="4EE589E9" w:rsidR="00961A21" w:rsidRDefault="00961A21" w:rsidP="00961A2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61DF1">
              <w:rPr>
                <w:rFonts w:ascii="Times New Roman" w:hAnsi="Times New Roman" w:cs="Times New Roman"/>
              </w:rPr>
              <w:t>14.12 ± 1.94</w:t>
            </w:r>
            <w:r w:rsidRPr="00F61DF1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988" w:type="dxa"/>
            <w:vAlign w:val="center"/>
          </w:tcPr>
          <w:p w14:paraId="20564753" w14:textId="56E88789" w:rsidR="00961A21" w:rsidRDefault="00961A21" w:rsidP="00961A2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61DF1">
              <w:rPr>
                <w:rFonts w:ascii="Times New Roman" w:hAnsi="Times New Roman" w:cs="Times New Roman"/>
              </w:rPr>
              <w:t>4</w:t>
            </w:r>
          </w:p>
        </w:tc>
      </w:tr>
      <w:tr w:rsidR="00961A21" w:rsidRPr="003B0DEA" w14:paraId="557F242D" w14:textId="77777777" w:rsidTr="00961A21">
        <w:tc>
          <w:tcPr>
            <w:tcW w:w="2393" w:type="dxa"/>
            <w:vAlign w:val="center"/>
          </w:tcPr>
          <w:p w14:paraId="55909135" w14:textId="099BC24B" w:rsidR="00961A21" w:rsidRPr="00F61DF1" w:rsidRDefault="00961A21" w:rsidP="00961A2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61DF1">
              <w:rPr>
                <w:rFonts w:ascii="Times New Roman" w:hAnsi="Times New Roman" w:cs="Times New Roman"/>
              </w:rPr>
              <w:t>AG-</w:t>
            </w:r>
            <w:proofErr w:type="spellStart"/>
            <w:r w:rsidRPr="00F61DF1">
              <w:rPr>
                <w:rFonts w:ascii="Times New Roman" w:hAnsi="Times New Roman" w:cs="Times New Roman"/>
              </w:rPr>
              <w:t>amiRNA</w:t>
            </w:r>
            <w:r w:rsidRPr="00F61DF1">
              <w:rPr>
                <w:rFonts w:ascii="Times New Roman" w:hAnsi="Times New Roman" w:cs="Times New Roman"/>
                <w:i/>
                <w:iCs/>
                <w:vertAlign w:val="superscript"/>
              </w:rPr>
              <w:t>i</w:t>
            </w:r>
            <w:proofErr w:type="spellEnd"/>
            <w:r w:rsidRPr="00F61DF1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F61DF1">
              <w:rPr>
                <w:rFonts w:ascii="Times New Roman" w:hAnsi="Times New Roman" w:cs="Times New Roman"/>
              </w:rPr>
              <w:t>(NT)</w:t>
            </w:r>
          </w:p>
        </w:tc>
        <w:tc>
          <w:tcPr>
            <w:tcW w:w="1571" w:type="dxa"/>
            <w:vAlign w:val="center"/>
          </w:tcPr>
          <w:p w14:paraId="261F9278" w14:textId="4989DB80" w:rsidR="00961A21" w:rsidRPr="00F61DF1" w:rsidRDefault="00961A21" w:rsidP="00961A2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61DF1">
              <w:rPr>
                <w:rFonts w:ascii="Times New Roman" w:hAnsi="Times New Roman" w:cs="Times New Roman"/>
              </w:rPr>
              <w:t>22.</w:t>
            </w:r>
            <w:r w:rsidR="001B4A53">
              <w:rPr>
                <w:rFonts w:ascii="Times New Roman" w:hAnsi="Times New Roman" w:cs="Times New Roman"/>
              </w:rPr>
              <w:t>49</w:t>
            </w:r>
            <w:r w:rsidRPr="00F61DF1">
              <w:rPr>
                <w:rFonts w:ascii="Times New Roman" w:hAnsi="Times New Roman" w:cs="Times New Roman"/>
              </w:rPr>
              <w:t xml:space="preserve"> ± 2.05</w:t>
            </w:r>
            <w:r w:rsidRPr="00F61DF1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547" w:type="dxa"/>
            <w:vAlign w:val="center"/>
          </w:tcPr>
          <w:p w14:paraId="2442D4DF" w14:textId="54201756" w:rsidR="00961A21" w:rsidRPr="00F61DF1" w:rsidRDefault="00961A21" w:rsidP="00961A2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61DF1">
              <w:rPr>
                <w:rFonts w:ascii="Times New Roman" w:hAnsi="Times New Roman" w:cs="Times New Roman"/>
              </w:rPr>
              <w:t xml:space="preserve"> 1.83 ± 0.3</w:t>
            </w:r>
            <w:r w:rsidR="001B4A53">
              <w:rPr>
                <w:rFonts w:ascii="Times New Roman" w:hAnsi="Times New Roman" w:cs="Times New Roman"/>
              </w:rPr>
              <w:t>2</w:t>
            </w:r>
            <w:r w:rsidRPr="00F61DF1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710" w:type="dxa"/>
            <w:vAlign w:val="center"/>
          </w:tcPr>
          <w:p w14:paraId="32ED293B" w14:textId="1D3D845B" w:rsidR="00961A21" w:rsidRPr="00F61DF1" w:rsidRDefault="00961A21" w:rsidP="00961A2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61DF1">
              <w:rPr>
                <w:rFonts w:ascii="Times New Roman" w:hAnsi="Times New Roman" w:cs="Times New Roman"/>
              </w:rPr>
              <w:t>1.47 ± 1.58</w:t>
            </w:r>
            <w:r w:rsidRPr="00F61DF1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988" w:type="dxa"/>
            <w:vAlign w:val="center"/>
          </w:tcPr>
          <w:p w14:paraId="4F539B71" w14:textId="5C0B5FBD" w:rsidR="00961A21" w:rsidRPr="00F61DF1" w:rsidRDefault="00961A21" w:rsidP="00961A2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61DF1">
              <w:rPr>
                <w:rFonts w:ascii="Times New Roman" w:hAnsi="Times New Roman" w:cs="Times New Roman"/>
              </w:rPr>
              <w:t>4</w:t>
            </w:r>
          </w:p>
        </w:tc>
      </w:tr>
      <w:tr w:rsidR="00961A21" w:rsidRPr="003B0DEA" w14:paraId="7757593F" w14:textId="77777777" w:rsidTr="00961A21">
        <w:tc>
          <w:tcPr>
            <w:tcW w:w="2393" w:type="dxa"/>
            <w:vAlign w:val="center"/>
          </w:tcPr>
          <w:p w14:paraId="4A9FCB14" w14:textId="6D07ABDD" w:rsidR="00961A21" w:rsidRPr="00F61DF1" w:rsidRDefault="00961A21" w:rsidP="00961A2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61DF1">
              <w:rPr>
                <w:rFonts w:ascii="Times New Roman" w:hAnsi="Times New Roman" w:cs="Times New Roman"/>
              </w:rPr>
              <w:t>L-</w:t>
            </w:r>
            <w:r w:rsidRPr="00F61DF1">
              <w:rPr>
                <w:rFonts w:ascii="Times New Roman" w:hAnsi="Times New Roman" w:cs="Times New Roman"/>
                <w:i/>
                <w:iCs/>
              </w:rPr>
              <w:t xml:space="preserve">er </w:t>
            </w:r>
            <w:r w:rsidRPr="00F61DF1">
              <w:rPr>
                <w:rFonts w:ascii="Times New Roman" w:hAnsi="Times New Roman" w:cs="Times New Roman"/>
              </w:rPr>
              <w:t>(EtOH)</w:t>
            </w:r>
          </w:p>
        </w:tc>
        <w:tc>
          <w:tcPr>
            <w:tcW w:w="1571" w:type="dxa"/>
            <w:vAlign w:val="center"/>
          </w:tcPr>
          <w:p w14:paraId="6F3E8EA9" w14:textId="5A591F5D" w:rsidR="00961A21" w:rsidRPr="00F61DF1" w:rsidRDefault="00961A21" w:rsidP="00961A2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61DF1">
              <w:rPr>
                <w:rFonts w:ascii="Times New Roman" w:hAnsi="Times New Roman" w:cs="Times New Roman"/>
              </w:rPr>
              <w:t>25.71 ± 1.25</w:t>
            </w:r>
            <w:r w:rsidRPr="00F61DF1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547" w:type="dxa"/>
            <w:vAlign w:val="center"/>
          </w:tcPr>
          <w:p w14:paraId="4DF3E5C6" w14:textId="28152A26" w:rsidR="00961A21" w:rsidRPr="00F61DF1" w:rsidRDefault="00961A21" w:rsidP="00961A2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61DF1">
              <w:rPr>
                <w:rFonts w:ascii="Times New Roman" w:hAnsi="Times New Roman" w:cs="Times New Roman"/>
              </w:rPr>
              <w:t>0.14 ± 0.24</w:t>
            </w:r>
            <w:r w:rsidRPr="00F61DF1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710" w:type="dxa"/>
            <w:vAlign w:val="center"/>
          </w:tcPr>
          <w:p w14:paraId="20C2CADA" w14:textId="4EFEB4D8" w:rsidR="00961A21" w:rsidRPr="00F61DF1" w:rsidRDefault="00961A21" w:rsidP="00961A2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61DF1">
              <w:rPr>
                <w:rFonts w:ascii="Times New Roman" w:hAnsi="Times New Roman" w:cs="Times New Roman"/>
              </w:rPr>
              <w:t>0.34 ± 0.30</w:t>
            </w:r>
            <w:r w:rsidRPr="00F61DF1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988" w:type="dxa"/>
            <w:vAlign w:val="center"/>
          </w:tcPr>
          <w:p w14:paraId="6BECD294" w14:textId="1C6C8F6C" w:rsidR="00961A21" w:rsidRPr="00F61DF1" w:rsidRDefault="00961A21" w:rsidP="00961A2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61DF1">
              <w:rPr>
                <w:rFonts w:ascii="Times New Roman" w:hAnsi="Times New Roman" w:cs="Times New Roman"/>
              </w:rPr>
              <w:t>3</w:t>
            </w:r>
          </w:p>
        </w:tc>
      </w:tr>
    </w:tbl>
    <w:p w14:paraId="0486D8B1" w14:textId="21855204" w:rsidR="00B839D2" w:rsidRDefault="00FF5B56" w:rsidP="00A14C69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l Table </w:t>
      </w:r>
      <w:r w:rsidR="00553E68">
        <w:rPr>
          <w:rFonts w:ascii="Times New Roman" w:hAnsi="Times New Roman" w:cs="Times New Roman"/>
          <w:b/>
          <w:bCs/>
        </w:rPr>
        <w:t>1</w:t>
      </w:r>
      <w:r w:rsidR="00334CBE">
        <w:rPr>
          <w:rFonts w:ascii="Times New Roman" w:hAnsi="Times New Roman" w:cs="Times New Roman"/>
          <w:b/>
          <w:bCs/>
        </w:rPr>
        <w:t xml:space="preserve">. </w:t>
      </w:r>
      <w:r w:rsidR="00EB7528">
        <w:rPr>
          <w:rFonts w:ascii="Times New Roman" w:hAnsi="Times New Roman" w:cs="Times New Roman"/>
          <w:b/>
          <w:bCs/>
        </w:rPr>
        <w:t>Statistical</w:t>
      </w:r>
      <w:r w:rsidR="00334CBE">
        <w:rPr>
          <w:rFonts w:ascii="Times New Roman" w:hAnsi="Times New Roman" w:cs="Times New Roman"/>
          <w:b/>
          <w:bCs/>
        </w:rPr>
        <w:t xml:space="preserve"> analys</w:t>
      </w:r>
      <w:r w:rsidR="009B3224">
        <w:rPr>
          <w:rFonts w:ascii="Times New Roman" w:hAnsi="Times New Roman" w:cs="Times New Roman"/>
          <w:b/>
          <w:bCs/>
        </w:rPr>
        <w:t xml:space="preserve">es of stomatal indices on the gynoecium/silique valves </w:t>
      </w:r>
      <w:r w:rsidR="002607C3">
        <w:rPr>
          <w:rFonts w:ascii="Times New Roman" w:hAnsi="Times New Roman" w:cs="Times New Roman"/>
          <w:b/>
          <w:bCs/>
        </w:rPr>
        <w:t xml:space="preserve">of </w:t>
      </w:r>
      <w:r w:rsidR="009B3224">
        <w:rPr>
          <w:rFonts w:ascii="Times New Roman" w:hAnsi="Times New Roman" w:cs="Times New Roman"/>
          <w:b/>
          <w:bCs/>
        </w:rPr>
        <w:t>L-</w:t>
      </w:r>
      <w:r w:rsidR="009B3224">
        <w:rPr>
          <w:rFonts w:ascii="Times New Roman" w:hAnsi="Times New Roman" w:cs="Times New Roman"/>
          <w:b/>
          <w:bCs/>
          <w:i/>
          <w:iCs/>
        </w:rPr>
        <w:t>er</w:t>
      </w:r>
      <w:r w:rsidR="009B3224">
        <w:rPr>
          <w:rFonts w:ascii="Times New Roman" w:hAnsi="Times New Roman" w:cs="Times New Roman"/>
          <w:b/>
          <w:bCs/>
        </w:rPr>
        <w:t xml:space="preserve">, </w:t>
      </w:r>
      <w:r w:rsidR="009B3224">
        <w:rPr>
          <w:rFonts w:ascii="Times New Roman" w:hAnsi="Times New Roman" w:cs="Times New Roman"/>
          <w:b/>
          <w:bCs/>
          <w:i/>
          <w:iCs/>
        </w:rPr>
        <w:t>shp1 shp2</w:t>
      </w:r>
      <w:r w:rsidR="009B3224">
        <w:rPr>
          <w:rFonts w:ascii="Times New Roman" w:hAnsi="Times New Roman" w:cs="Times New Roman"/>
          <w:b/>
          <w:bCs/>
        </w:rPr>
        <w:t xml:space="preserve">, </w:t>
      </w:r>
      <w:r w:rsidR="009B3224">
        <w:rPr>
          <w:rFonts w:ascii="Times New Roman" w:hAnsi="Times New Roman" w:cs="Times New Roman"/>
          <w:b/>
          <w:bCs/>
          <w:i/>
          <w:iCs/>
        </w:rPr>
        <w:t>ag-10</w:t>
      </w:r>
      <w:r w:rsidR="009B3224">
        <w:rPr>
          <w:rFonts w:ascii="Times New Roman" w:hAnsi="Times New Roman" w:cs="Times New Roman"/>
          <w:b/>
          <w:bCs/>
        </w:rPr>
        <w:t xml:space="preserve">, </w:t>
      </w:r>
      <w:r w:rsidR="009B3224">
        <w:rPr>
          <w:rFonts w:ascii="Times New Roman" w:hAnsi="Times New Roman" w:cs="Times New Roman"/>
          <w:b/>
          <w:bCs/>
          <w:i/>
          <w:iCs/>
        </w:rPr>
        <w:t>ag-10 shp1 shp2</w:t>
      </w:r>
      <w:r w:rsidR="00961A21">
        <w:rPr>
          <w:rFonts w:ascii="Times New Roman" w:hAnsi="Times New Roman" w:cs="Times New Roman"/>
          <w:b/>
          <w:bCs/>
        </w:rPr>
        <w:t xml:space="preserve">, and </w:t>
      </w:r>
      <w:proofErr w:type="spellStart"/>
      <w:r w:rsidR="00961A21">
        <w:rPr>
          <w:rFonts w:ascii="Times New Roman" w:hAnsi="Times New Roman" w:cs="Times New Roman"/>
          <w:b/>
          <w:bCs/>
          <w:i/>
          <w:iCs/>
        </w:rPr>
        <w:t>AlcApro:AG-amiRNA</w:t>
      </w:r>
      <w:proofErr w:type="spellEnd"/>
      <w:r w:rsidR="00961A21">
        <w:rPr>
          <w:rFonts w:ascii="Times New Roman" w:hAnsi="Times New Roman" w:cs="Times New Roman"/>
          <w:b/>
          <w:bCs/>
          <w:i/>
          <w:iCs/>
        </w:rPr>
        <w:t>/35</w:t>
      </w:r>
      <w:proofErr w:type="gramStart"/>
      <w:r w:rsidR="00961A21">
        <w:rPr>
          <w:rFonts w:ascii="Times New Roman" w:hAnsi="Times New Roman" w:cs="Times New Roman"/>
          <w:b/>
          <w:bCs/>
          <w:i/>
          <w:iCs/>
        </w:rPr>
        <w:t>Spro:AlcR</w:t>
      </w:r>
      <w:proofErr w:type="gramEnd"/>
      <w:r w:rsidR="00961A21">
        <w:rPr>
          <w:rFonts w:ascii="Times New Roman" w:hAnsi="Times New Roman" w:cs="Times New Roman"/>
          <w:b/>
          <w:bCs/>
        </w:rPr>
        <w:t xml:space="preserve"> or L</w:t>
      </w:r>
      <w:r w:rsidR="00961A21">
        <w:rPr>
          <w:rFonts w:ascii="Times New Roman" w:hAnsi="Times New Roman" w:cs="Times New Roman"/>
          <w:b/>
          <w:bCs/>
          <w:i/>
          <w:iCs/>
        </w:rPr>
        <w:t>-er</w:t>
      </w:r>
      <w:r w:rsidR="009B3224">
        <w:rPr>
          <w:rFonts w:ascii="Times New Roman" w:hAnsi="Times New Roman" w:cs="Times New Roman"/>
          <w:b/>
          <w:bCs/>
          <w:i/>
          <w:iCs/>
        </w:rPr>
        <w:t xml:space="preserve"> </w:t>
      </w:r>
      <w:r w:rsidR="00961A21">
        <w:rPr>
          <w:rFonts w:ascii="Times New Roman" w:hAnsi="Times New Roman" w:cs="Times New Roman"/>
          <w:b/>
          <w:bCs/>
        </w:rPr>
        <w:t xml:space="preserve">based on morphological analysis </w:t>
      </w:r>
      <w:r w:rsidR="009B3224">
        <w:rPr>
          <w:rFonts w:ascii="Times New Roman" w:hAnsi="Times New Roman" w:cs="Times New Roman"/>
          <w:b/>
          <w:bCs/>
        </w:rPr>
        <w:t xml:space="preserve">at different stages of development. </w:t>
      </w:r>
      <w:r w:rsidR="009B3224">
        <w:rPr>
          <w:rFonts w:ascii="Times New Roman" w:hAnsi="Times New Roman" w:cs="Times New Roman"/>
        </w:rPr>
        <w:t xml:space="preserve">Superscript letters indicate statistical grouping based on pairwise t-tests followed by </w:t>
      </w:r>
      <w:proofErr w:type="spellStart"/>
      <w:r w:rsidR="009B3224">
        <w:rPr>
          <w:rFonts w:ascii="Times New Roman" w:hAnsi="Times New Roman" w:cs="Times New Roman"/>
        </w:rPr>
        <w:t>Benjamini</w:t>
      </w:r>
      <w:proofErr w:type="spellEnd"/>
      <w:r w:rsidR="009B3224">
        <w:rPr>
          <w:rFonts w:ascii="Times New Roman" w:hAnsi="Times New Roman" w:cs="Times New Roman"/>
        </w:rPr>
        <w:t>-Hochberg correction for multiple testing (</w:t>
      </w:r>
      <w:r w:rsidR="009B3224">
        <w:rPr>
          <w:rFonts w:ascii="Times New Roman" w:hAnsi="Times New Roman" w:cs="Times New Roman"/>
          <w:i/>
          <w:iCs/>
        </w:rPr>
        <w:t xml:space="preserve">p </w:t>
      </w:r>
      <w:r w:rsidR="009B3224">
        <w:rPr>
          <w:rFonts w:ascii="Times New Roman" w:hAnsi="Times New Roman" w:cs="Times New Roman"/>
        </w:rPr>
        <w:t>&lt; 0.01). Superscript asterisks indicate that no difference in the means was detected by the one-way ANOVA (</w:t>
      </w:r>
      <w:r w:rsidR="009B3224">
        <w:rPr>
          <w:rFonts w:ascii="Times New Roman" w:hAnsi="Times New Roman" w:cs="Times New Roman"/>
          <w:i/>
          <w:iCs/>
        </w:rPr>
        <w:t xml:space="preserve">p </w:t>
      </w:r>
      <w:r w:rsidR="00A14C69">
        <w:rPr>
          <w:rFonts w:ascii="Times New Roman" w:hAnsi="Times New Roman" w:cs="Times New Roman"/>
        </w:rPr>
        <w:t>&gt;</w:t>
      </w:r>
      <w:r w:rsidR="009B3224">
        <w:rPr>
          <w:rFonts w:ascii="Times New Roman" w:hAnsi="Times New Roman" w:cs="Times New Roman"/>
        </w:rPr>
        <w:t xml:space="preserve"> 0.01).</w:t>
      </w:r>
    </w:p>
    <w:p w14:paraId="4E533149" w14:textId="77777777" w:rsidR="00961A21" w:rsidRPr="00FF5B56" w:rsidRDefault="00961A21" w:rsidP="00A14C69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sectPr w:rsidR="00961A21" w:rsidRPr="00FF5B56" w:rsidSect="00BD364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0DEA"/>
    <w:rsid w:val="000357D5"/>
    <w:rsid w:val="0010271F"/>
    <w:rsid w:val="001B4A53"/>
    <w:rsid w:val="001F0D83"/>
    <w:rsid w:val="001F3007"/>
    <w:rsid w:val="00235D89"/>
    <w:rsid w:val="002607C3"/>
    <w:rsid w:val="00334CBE"/>
    <w:rsid w:val="00341D07"/>
    <w:rsid w:val="00343379"/>
    <w:rsid w:val="003B0DEA"/>
    <w:rsid w:val="0049339A"/>
    <w:rsid w:val="004A4A9B"/>
    <w:rsid w:val="00552BFF"/>
    <w:rsid w:val="00553E68"/>
    <w:rsid w:val="005A7FF3"/>
    <w:rsid w:val="005E5C2F"/>
    <w:rsid w:val="00683169"/>
    <w:rsid w:val="00801BC5"/>
    <w:rsid w:val="0091259E"/>
    <w:rsid w:val="00961A21"/>
    <w:rsid w:val="009B3224"/>
    <w:rsid w:val="00A14C69"/>
    <w:rsid w:val="00B839D2"/>
    <w:rsid w:val="00BD3644"/>
    <w:rsid w:val="00C4504C"/>
    <w:rsid w:val="00C765FA"/>
    <w:rsid w:val="00CD2BE0"/>
    <w:rsid w:val="00D837E4"/>
    <w:rsid w:val="00EB7528"/>
    <w:rsid w:val="00ED4EA2"/>
    <w:rsid w:val="00FF5B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ED8B5A"/>
  <w15:chartTrackingRefBased/>
  <w15:docId w15:val="{A38137FC-0AD4-FB4D-B536-94EFA68218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B0DE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61A21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11</Words>
  <Characters>120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'Maoileidigh, Diarmuid</dc:creator>
  <cp:keywords/>
  <dc:description/>
  <cp:lastModifiedBy>O'Maoileidigh, Diarmuid</cp:lastModifiedBy>
  <cp:revision>7</cp:revision>
  <cp:lastPrinted>2022-10-11T14:13:00Z</cp:lastPrinted>
  <dcterms:created xsi:type="dcterms:W3CDTF">2023-08-15T15:48:00Z</dcterms:created>
  <dcterms:modified xsi:type="dcterms:W3CDTF">2023-10-05T13:41:00Z</dcterms:modified>
</cp:coreProperties>
</file>